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CBB3F5" w14:textId="0C11C6F7" w:rsidR="00FF4914" w:rsidRPr="00BD71A6" w:rsidRDefault="00FF4914" w:rsidP="00BD71A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-depth Interview (IDI) guide Version 1.0</w:t>
      </w:r>
    </w:p>
    <w:p w14:paraId="58C3814A" w14:textId="5DD52F4D" w:rsidR="00FF4914" w:rsidRPr="00BD71A6" w:rsidRDefault="00FF4914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WENZA UCWANINGO: Qala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okuchaz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khu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kulandelay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umbambiqhaz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proofErr w:type="gramEnd"/>
    </w:p>
    <w:p w14:paraId="56847BD5" w14:textId="0DFF0B40" w:rsidR="00FF4914" w:rsidRPr="00BD71A6" w:rsidRDefault="00FF4914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>Interviewer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Start by explaining the following to </w:t>
      </w:r>
      <w:proofErr w:type="gramStart"/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participant;</w:t>
      </w:r>
      <w:proofErr w:type="gramEnd"/>
    </w:p>
    <w:p w14:paraId="5F43D211" w14:textId="7A3921C3" w:rsidR="00FF4914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ngxox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zothath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ikhath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singangemizuzu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nga-45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uy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wihor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lilod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uth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zoqosh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7CD13BF5" w14:textId="665D39C7" w:rsidR="00FF4914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This </w:t>
      </w:r>
      <w:r w:rsidR="0000177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interview 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will </w:t>
      </w:r>
      <w:r w:rsidR="00732465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take </w:t>
      </w:r>
      <w:r w:rsidR="00BD6225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about 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45 minutes to an hour activity, and it will be audio recorded.</w:t>
      </w:r>
    </w:p>
    <w:p w14:paraId="47DEBC61" w14:textId="7B03A2B2" w:rsidR="00FF4914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izothand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uz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ibon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ak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yik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pendul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galungi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lungi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55857AE0" w14:textId="185DC36F" w:rsidR="00FF4914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I would like to hear your views. There are no right or wrong answers.</w:t>
      </w:r>
    </w:p>
    <w:p w14:paraId="46EDA5C9" w14:textId="601F2C93" w:rsidR="00FF4914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ic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hululek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ikeze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emibon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ak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26FDE689" w14:textId="31B2DF0C" w:rsidR="00FF4914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lease feel free to </w:t>
      </w:r>
      <w:r w:rsidR="00901A19">
        <w:rPr>
          <w:rFonts w:ascii="Times New Roman" w:eastAsia="Times New Roman" w:hAnsi="Times New Roman" w:cs="Times New Roman"/>
          <w:color w:val="0070C0"/>
          <w:sz w:val="24"/>
          <w:szCs w:val="24"/>
        </w:rPr>
        <w:t>share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your ideas.</w:t>
      </w:r>
    </w:p>
    <w:p w14:paraId="25FDF3FA" w14:textId="47CB7DF5" w:rsidR="00FF4914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ma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uph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mbuz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gaziz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hululeki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aw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ic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hulululek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ungawuphendul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kub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ezizathu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kuthek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lwa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zothand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uz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onk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to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zofis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uyis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akhok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m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khu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ungenabungo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uwen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am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usitsh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onk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64ABF9B1" w14:textId="2528D1BC" w:rsidR="00FF4914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Any question you feel uncomfortable with, please feel free not to answer. </w:t>
      </w:r>
      <w:r w:rsidR="00D4293A"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However, for the purpose of learning, we would like to hear everything you want to say. Therefore, if this </w:t>
      </w:r>
      <w:r w:rsidR="005C3E00">
        <w:rPr>
          <w:rFonts w:ascii="Times New Roman" w:eastAsia="Times New Roman" w:hAnsi="Times New Roman" w:cs="Times New Roman"/>
          <w:color w:val="0070C0"/>
          <w:sz w:val="24"/>
          <w:szCs w:val="24"/>
        </w:rPr>
        <w:t>has no</w:t>
      </w:r>
      <w:r w:rsidR="005B013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  <w:r w:rsidR="00D4293A"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harm to you, try to tell us everything. </w:t>
      </w:r>
    </w:p>
    <w:p w14:paraId="1A857D23" w14:textId="3D24AD82" w:rsidR="00FF4914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agam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k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zogcin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yimfihlo-um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ab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sishicil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gxox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thu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iwasebenzis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agam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qot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antu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unalok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zokunikez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enombol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sizokwa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ukuhlonz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al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43211A23" w14:textId="5C0D5345" w:rsidR="00D4293A" w:rsidRPr="00BD71A6" w:rsidRDefault="00D4293A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Your names will be kept confidential-when we write our discussion, we never use people’s real names. Instead, we will allocate</w:t>
      </w:r>
      <w:r w:rsidR="008C5C0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you with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  <w:r w:rsidR="008C5C0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a 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number </w:t>
      </w:r>
      <w:r w:rsidR="008C5C0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that we </w:t>
      </w:r>
      <w:r w:rsidR="005E5413">
        <w:rPr>
          <w:rFonts w:ascii="Times New Roman" w:eastAsia="Times New Roman" w:hAnsi="Times New Roman" w:cs="Times New Roman"/>
          <w:color w:val="0070C0"/>
          <w:sz w:val="24"/>
          <w:szCs w:val="24"/>
        </w:rPr>
        <w:t>will be</w:t>
      </w:r>
      <w:r w:rsidR="0067046B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able to 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identify you</w:t>
      </w:r>
      <w:r w:rsidR="0067046B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with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.</w:t>
      </w:r>
    </w:p>
    <w:p w14:paraId="0E1E6DDA" w14:textId="73371342" w:rsidR="00FF4914" w:rsidRPr="00BD71A6" w:rsidRDefault="00D341AC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</w:t>
      </w:r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ke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ininingwane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zoyixoxa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mi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zogcina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hakathi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wethu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babili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cizelela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uthi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isho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himba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basebenzi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semtholampilo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genke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zi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uthi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ini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shiwo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mbambiqhaza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uwe</w:t>
      </w:r>
      <w:proofErr w:type="spellEnd"/>
      <w:r w:rsidR="00FF4914"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14:paraId="7A5499FB" w14:textId="1EB70697" w:rsidR="00D4293A" w:rsidRPr="00BD71A6" w:rsidRDefault="00D341AC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All the information you share with me will remain between the two of us (emphasise that even the clinic team will not know what</w:t>
      </w:r>
      <w:r w:rsidR="00852BDE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the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participant tells you)</w:t>
      </w:r>
    </w:p>
    <w:p w14:paraId="1894A7B2" w14:textId="77777777" w:rsidR="00D341AC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gizothokoza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ukuphendula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yonke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imibuzo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engaqhamuka</w:t>
      </w:r>
      <w:proofErr w:type="spellEnd"/>
    </w:p>
    <w:p w14:paraId="4068F845" w14:textId="100C8548" w:rsidR="00FF4914" w:rsidRPr="00BD71A6" w:rsidRDefault="00D341AC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>I will be happy to answer any questions that may come up</w:t>
      </w:r>
      <w:r w:rsidR="00FF4914" w:rsidRPr="00BD71A6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 xml:space="preserve"> </w:t>
      </w:r>
    </w:p>
    <w:p w14:paraId="16095220" w14:textId="2B85A8B7" w:rsidR="00FF4914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ic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fak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zingcing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ak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ub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ingameme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m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ungakulungela</w:t>
      </w:r>
      <w:proofErr w:type="spellEnd"/>
    </w:p>
    <w:p w14:paraId="41A62EB4" w14:textId="3134311D" w:rsidR="00D341AC" w:rsidRPr="00BD71A6" w:rsidRDefault="00D341AC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Please put your cell phones on silent if possible</w:t>
      </w:r>
    </w:p>
    <w:p w14:paraId="1A68B1CC" w14:textId="77777777" w:rsidR="00D341AC" w:rsidRPr="00BD71A6" w:rsidRDefault="00FF4914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Ingab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ukulunge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uth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qa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gxox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thu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?</w:t>
      </w:r>
      <w:r w:rsidR="00D341AC" w:rsidRPr="00BD71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17E9594" w14:textId="3C77BFC2" w:rsidR="00D341AC" w:rsidRPr="00BD71A6" w:rsidRDefault="00D341AC" w:rsidP="00BD71A6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u w:val="single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Is it fine with you that we start our discussion?</w:t>
      </w:r>
    </w:p>
    <w:p w14:paraId="7EA04E0B" w14:textId="503D4274" w:rsidR="00FF4914" w:rsidRPr="00BD71A6" w:rsidRDefault="00FF4914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66DEF394" w14:textId="129DA80B" w:rsidR="00FF4914" w:rsidRPr="00BD71A6" w:rsidRDefault="00FF4914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>QAPHELA: QOPHA USUKU NESIKHATHI SOKUQALA KWENGXOXO</w:t>
      </w:r>
    </w:p>
    <w:p w14:paraId="4544757A" w14:textId="02D3D26F" w:rsidR="00D341AC" w:rsidRPr="00BD71A6" w:rsidRDefault="00D341AC" w:rsidP="00BD71A6">
      <w:pPr>
        <w:pBdr>
          <w:bottom w:val="single" w:sz="12" w:space="0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u w:val="single"/>
        </w:rPr>
      </w:pPr>
      <w:r w:rsidRPr="00BD71A6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 xml:space="preserve">NOTE: RECORD THE DATE AND TIME </w:t>
      </w:r>
      <w:r w:rsidR="00E0725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>OF THE</w:t>
      </w:r>
      <w:r w:rsidR="00CB02AD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 xml:space="preserve"> START OF</w:t>
      </w:r>
      <w:r w:rsidR="00E1037D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 xml:space="preserve"> THE </w:t>
      </w:r>
      <w:r w:rsidR="00C025A2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>INTERVIEW</w:t>
      </w:r>
    </w:p>
    <w:p w14:paraId="12337113" w14:textId="3C95E790" w:rsidR="00FF4914" w:rsidRPr="00BD71A6" w:rsidRDefault="00FF4914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Ulwazi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lwangaphambilini</w:t>
      </w:r>
      <w:proofErr w:type="spellEnd"/>
    </w:p>
    <w:p w14:paraId="5DE15EFF" w14:textId="4B229AF7" w:rsidR="00330979" w:rsidRPr="00BD71A6" w:rsidRDefault="00330979" w:rsidP="00BD71A6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>Background Information</w:t>
      </w:r>
    </w:p>
    <w:p w14:paraId="5A85A67D" w14:textId="099FE12E" w:rsidR="00FF4914" w:rsidRPr="00BD71A6" w:rsidRDefault="00FF4914" w:rsidP="00BD71A6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inyak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kol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fund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im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mshad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mseben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</w:p>
    <w:p w14:paraId="558E6751" w14:textId="07B871BD" w:rsidR="00330979" w:rsidRPr="00BD71A6" w:rsidRDefault="00330979" w:rsidP="00BD71A6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[Age, Religion, Education, Marital status, Employment]</w:t>
      </w:r>
    </w:p>
    <w:p w14:paraId="5450F947" w14:textId="1A09B82A" w:rsidR="00FF4914" w:rsidRPr="00BD71A6" w:rsidRDefault="00FF4914" w:rsidP="00BD71A6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Ulwazi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ayelana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empilo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yakho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gesikhathi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amanje</w:t>
      </w:r>
      <w:proofErr w:type="spellEnd"/>
    </w:p>
    <w:p w14:paraId="01EAEF04" w14:textId="3A81967D" w:rsidR="00330979" w:rsidRPr="00BD71A6" w:rsidRDefault="00DC070D" w:rsidP="00BD71A6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DC070D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 xml:space="preserve">Current personal </w:t>
      </w:r>
      <w:r w:rsidR="00D2127E" w:rsidRPr="00DC070D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 xml:space="preserve">Information </w:t>
      </w:r>
    </w:p>
    <w:p w14:paraId="32BAD5FB" w14:textId="19FD16AA" w:rsidR="00FF4914" w:rsidRPr="00BD71A6" w:rsidRDefault="00FF4914" w:rsidP="00BD71A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ic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gitshe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afushan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aw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?</w:t>
      </w:r>
    </w:p>
    <w:p w14:paraId="1D5B43F6" w14:textId="096B92DD" w:rsidR="00330979" w:rsidRPr="00BD71A6" w:rsidRDefault="00330979" w:rsidP="00BD71A6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Please tell me a bit</w:t>
      </w:r>
      <w:r w:rsidR="00530600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about yourself?</w:t>
      </w:r>
    </w:p>
    <w:p w14:paraId="44AFC777" w14:textId="463D6736" w:rsidR="00FF4914" w:rsidRPr="00BD71A6" w:rsidRDefault="00FF4914" w:rsidP="00BD71A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zindaw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k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hla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uzo</w:t>
      </w:r>
      <w:proofErr w:type="spellEnd"/>
    </w:p>
    <w:p w14:paraId="3CAD6633" w14:textId="3796E32C" w:rsidR="00330979" w:rsidRPr="00BD71A6" w:rsidRDefault="00330979" w:rsidP="00BD71A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Places</w:t>
      </w:r>
      <w:r w:rsidR="00185D7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where you have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lived</w:t>
      </w:r>
      <w:r w:rsidR="009B2945">
        <w:rPr>
          <w:rFonts w:ascii="Times New Roman" w:eastAsia="Times New Roman" w:hAnsi="Times New Roman" w:cs="Times New Roman"/>
          <w:color w:val="0070C0"/>
          <w:sz w:val="24"/>
          <w:szCs w:val="24"/>
        </w:rPr>
        <w:t>.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</w:p>
    <w:p w14:paraId="2683EC6F" w14:textId="58B4EBDE" w:rsidR="00FF4914" w:rsidRPr="00BD71A6" w:rsidRDefault="00FF4914" w:rsidP="00BD71A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budlelwan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mnden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shadi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wushadi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antwan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m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khon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Kanye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hlekisan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b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esikhath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manj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sikhath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sedlu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14:paraId="2FC99983" w14:textId="6612CB2F" w:rsidR="00330979" w:rsidRPr="00BD71A6" w:rsidRDefault="00092477" w:rsidP="00BD71A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>Relationship (family, married/single/children</w:t>
      </w:r>
      <w:r w:rsidR="00185D7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if any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and partners, present and past) </w:t>
      </w:r>
    </w:p>
    <w:p w14:paraId="2E122DC0" w14:textId="4AA95377" w:rsidR="00FF4914" w:rsidRPr="00BD71A6" w:rsidRDefault="00FF4914" w:rsidP="00BD71A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mbuzo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: Ulwazi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anye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kubamba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qhaza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ulolucwaningo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ulokhu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uhlolwa</w:t>
      </w:r>
      <w:proofErr w:type="spellEnd"/>
    </w:p>
    <w:p w14:paraId="5CF3EBDF" w14:textId="41CB4931" w:rsidR="00092477" w:rsidRPr="00BD71A6" w:rsidRDefault="00092477" w:rsidP="00BD71A6">
      <w:pPr>
        <w:spacing w:line="36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b/>
          <w:color w:val="0070C0"/>
          <w:sz w:val="24"/>
          <w:szCs w:val="24"/>
        </w:rPr>
        <w:t>Topic 1: Knowledge and participation in the study/ trial</w:t>
      </w:r>
    </w:p>
    <w:p w14:paraId="7097983C" w14:textId="229C21C6" w:rsidR="00FF4914" w:rsidRPr="00BD71A6" w:rsidRDefault="00FF4914" w:rsidP="00BD71A6">
      <w:pPr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gicela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ungixoxele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kabanzi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galolucwaning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bambe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qhaza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kul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anje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?</w:t>
      </w:r>
    </w:p>
    <w:p w14:paraId="5AC86971" w14:textId="4173A7FA" w:rsidR="00092477" w:rsidRPr="00BD71A6" w:rsidRDefault="00092477" w:rsidP="00BD71A6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color w:val="0070C0"/>
          <w:sz w:val="24"/>
          <w:szCs w:val="24"/>
        </w:rPr>
        <w:t>Tell me about the study you are participating in now?</w:t>
      </w:r>
    </w:p>
    <w:p w14:paraId="02B81EB3" w14:textId="2219A0F7" w:rsidR="00FF4914" w:rsidRPr="00BD71A6" w:rsidRDefault="00FF4914" w:rsidP="00BD71A6">
      <w:pPr>
        <w:spacing w:line="360" w:lineRule="auto"/>
        <w:ind w:left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(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umel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mbambiqhaz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kub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xoxe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gemikhiqiz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yisebenzisay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ungan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uth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anjan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)</w:t>
      </w:r>
    </w:p>
    <w:p w14:paraId="4C40D75B" w14:textId="7C4D9D77" w:rsidR="00092477" w:rsidRPr="00BD71A6" w:rsidRDefault="00092477" w:rsidP="00BD71A6">
      <w:pPr>
        <w:spacing w:line="360" w:lineRule="auto"/>
        <w:ind w:left="720"/>
        <w:jc w:val="both"/>
        <w:rPr>
          <w:rFonts w:ascii="Times New Roman" w:hAnsi="Times New Roman" w:cs="Times New Roman"/>
          <w:i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(Allow the participants to discuss </w:t>
      </w:r>
      <w:r w:rsidR="00415FC4">
        <w:rPr>
          <w:rFonts w:ascii="Times New Roman" w:hAnsi="Times New Roman" w:cs="Times New Roman"/>
          <w:i/>
          <w:color w:val="0070C0"/>
          <w:sz w:val="24"/>
          <w:szCs w:val="24"/>
        </w:rPr>
        <w:t>about</w:t>
      </w:r>
      <w:r w:rsidR="007711CC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 the</w:t>
      </w:r>
      <w:r w:rsidRPr="00BD71A6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 product</w:t>
      </w:r>
      <w:r w:rsidR="007711CC">
        <w:rPr>
          <w:rFonts w:ascii="Times New Roman" w:hAnsi="Times New Roman" w:cs="Times New Roman"/>
          <w:i/>
          <w:color w:val="0070C0"/>
          <w:sz w:val="24"/>
          <w:szCs w:val="24"/>
        </w:rPr>
        <w:t>s</w:t>
      </w:r>
      <w:r w:rsidRPr="00BD71A6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 they are using, why and how)</w:t>
      </w:r>
    </w:p>
    <w:p w14:paraId="6C7E77E4" w14:textId="3B3782DB" w:rsidR="00FF4914" w:rsidRPr="00BD71A6" w:rsidRDefault="00FF4914" w:rsidP="00BD71A6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gabe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yaz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yelan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ndlel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bahlonzwe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gay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uth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ush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kuthin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ub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khu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?</w:t>
      </w:r>
    </w:p>
    <w:p w14:paraId="5BA3E5D9" w14:textId="31D4072C" w:rsidR="00092477" w:rsidRPr="00BD71A6" w:rsidRDefault="00092477" w:rsidP="00BD71A6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i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i/>
          <w:color w:val="0070C0"/>
          <w:sz w:val="24"/>
          <w:szCs w:val="24"/>
        </w:rPr>
        <w:t>Do participants know about the randomisation in the study and what</w:t>
      </w:r>
      <w:r w:rsidR="007052FC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 this means to them?</w:t>
      </w:r>
    </w:p>
    <w:p w14:paraId="4ACA4EE1" w14:textId="201FD8E9" w:rsidR="00FF4914" w:rsidRPr="00BD71A6" w:rsidRDefault="00FF4914" w:rsidP="00BD71A6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Ingabe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yaz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yelan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philis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Kanye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mijov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yokuvikel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(PrEP)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ulolucwaning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?</w:t>
      </w:r>
    </w:p>
    <w:p w14:paraId="00D11E37" w14:textId="4E4297D1" w:rsidR="00092477" w:rsidRPr="00BD71A6" w:rsidRDefault="00092477" w:rsidP="00BD71A6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i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i/>
          <w:color w:val="0070C0"/>
          <w:sz w:val="24"/>
          <w:szCs w:val="24"/>
        </w:rPr>
        <w:t>Do they know about the</w:t>
      </w:r>
      <w:r w:rsidR="0060291B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 pill and </w:t>
      </w:r>
      <w:r w:rsidR="00E62947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HIV </w:t>
      </w:r>
      <w:r w:rsidR="00C75830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prevention </w:t>
      </w:r>
      <w:r w:rsidR="0060291B">
        <w:rPr>
          <w:rFonts w:ascii="Times New Roman" w:hAnsi="Times New Roman" w:cs="Times New Roman"/>
          <w:i/>
          <w:color w:val="0070C0"/>
          <w:sz w:val="24"/>
          <w:szCs w:val="24"/>
        </w:rPr>
        <w:t>inje</w:t>
      </w:r>
      <w:r w:rsidR="00BD4E8B">
        <w:rPr>
          <w:rFonts w:ascii="Times New Roman" w:hAnsi="Times New Roman" w:cs="Times New Roman"/>
          <w:i/>
          <w:color w:val="0070C0"/>
          <w:sz w:val="24"/>
          <w:szCs w:val="24"/>
        </w:rPr>
        <w:t>ct</w:t>
      </w:r>
      <w:r w:rsidR="00C75830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ion </w:t>
      </w:r>
      <w:r w:rsidR="00E62947">
        <w:rPr>
          <w:rFonts w:ascii="Times New Roman" w:hAnsi="Times New Roman" w:cs="Times New Roman"/>
          <w:i/>
          <w:color w:val="0070C0"/>
          <w:sz w:val="24"/>
          <w:szCs w:val="24"/>
        </w:rPr>
        <w:t>(</w:t>
      </w:r>
      <w:r w:rsidRPr="00BD71A6">
        <w:rPr>
          <w:rFonts w:ascii="Times New Roman" w:hAnsi="Times New Roman" w:cs="Times New Roman"/>
          <w:i/>
          <w:color w:val="0070C0"/>
          <w:sz w:val="24"/>
          <w:szCs w:val="24"/>
        </w:rPr>
        <w:t>PrEP</w:t>
      </w:r>
      <w:r w:rsidR="00E62947">
        <w:rPr>
          <w:rFonts w:ascii="Times New Roman" w:hAnsi="Times New Roman" w:cs="Times New Roman"/>
          <w:i/>
          <w:color w:val="0070C0"/>
          <w:sz w:val="24"/>
          <w:szCs w:val="24"/>
        </w:rPr>
        <w:t>)</w:t>
      </w:r>
      <w:r w:rsidRPr="00BD71A6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  in the study?</w:t>
      </w:r>
    </w:p>
    <w:p w14:paraId="2C82191C" w14:textId="2C283D4A" w:rsidR="00FF4914" w:rsidRPr="00BD71A6" w:rsidRDefault="00FF4914" w:rsidP="00BD71A6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Kungani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khethe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kubamb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iqhaz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kulolucwaningo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1EC4111C" w14:textId="77589340" w:rsidR="00092477" w:rsidRPr="00BD71A6" w:rsidRDefault="00092477" w:rsidP="00BD71A6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color w:val="0070C0"/>
          <w:sz w:val="24"/>
          <w:szCs w:val="24"/>
        </w:rPr>
        <w:t>Why did you choose to participate in the study?</w:t>
      </w:r>
    </w:p>
    <w:p w14:paraId="160A116E" w14:textId="35390EC1" w:rsidR="00FF4914" w:rsidRPr="00BD71A6" w:rsidRDefault="00FF4914" w:rsidP="00BD71A6">
      <w:pPr>
        <w:spacing w:line="360" w:lineRule="auto"/>
        <w:ind w:left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(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ndelel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yelan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kugqugquzelek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mthelel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ntang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sipiliyon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ucwaning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lwedlule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gciwane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esandulel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gculaz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m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gculaz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qob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m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zif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zithelelan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gokocansi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)</w:t>
      </w:r>
    </w:p>
    <w:p w14:paraId="68F7C64C" w14:textId="152799A4" w:rsidR="00092477" w:rsidRPr="00BD71A6" w:rsidRDefault="00092477" w:rsidP="00BD71A6">
      <w:pPr>
        <w:spacing w:line="360" w:lineRule="auto"/>
        <w:ind w:left="360"/>
        <w:jc w:val="both"/>
        <w:rPr>
          <w:rFonts w:ascii="Times New Roman" w:hAnsi="Times New Roman" w:cs="Times New Roman"/>
          <w:i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sz w:val="24"/>
          <w:szCs w:val="24"/>
        </w:rPr>
        <w:tab/>
      </w:r>
      <w:r w:rsidRPr="00BD71A6">
        <w:rPr>
          <w:rFonts w:ascii="Times New Roman" w:hAnsi="Times New Roman" w:cs="Times New Roman"/>
          <w:i/>
          <w:color w:val="0070C0"/>
          <w:sz w:val="24"/>
          <w:szCs w:val="24"/>
        </w:rPr>
        <w:t>(Probe about motivation, peer influence, previous research experience, HIV/AIDS/STIs)</w:t>
      </w:r>
    </w:p>
    <w:p w14:paraId="1B4B5CAA" w14:textId="0B40D932" w:rsidR="00FF4914" w:rsidRPr="00BD71A6" w:rsidRDefault="00FF4914" w:rsidP="00BD71A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mbuzo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: Ulwazi/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kusentsenziswa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anye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kwamukeleka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uka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EP</w:t>
      </w:r>
    </w:p>
    <w:p w14:paraId="51D8FAF3" w14:textId="489550B2" w:rsidR="00092477" w:rsidRPr="00BD71A6" w:rsidRDefault="00092477" w:rsidP="00BD71A6">
      <w:pPr>
        <w:spacing w:line="36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b/>
          <w:color w:val="0070C0"/>
          <w:sz w:val="24"/>
          <w:szCs w:val="24"/>
        </w:rPr>
        <w:t>Topic 2:  Knowledge/ Use and acceptability of PrEP</w:t>
      </w:r>
    </w:p>
    <w:p w14:paraId="59A20E7B" w14:textId="40AB7907" w:rsidR="00FF4914" w:rsidRPr="00BD71A6" w:rsidRDefault="00FF4914" w:rsidP="00BD71A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Yin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yaziy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g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-PrEP?</w:t>
      </w:r>
    </w:p>
    <w:p w14:paraId="0D4EC56E" w14:textId="7410F814" w:rsidR="00092477" w:rsidRPr="00BD71A6" w:rsidRDefault="00092477" w:rsidP="00BD71A6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BD71A6">
        <w:rPr>
          <w:rFonts w:ascii="Times New Roman" w:hAnsi="Times New Roman" w:cs="Times New Roman"/>
          <w:color w:val="0070C0"/>
          <w:sz w:val="24"/>
          <w:szCs w:val="24"/>
        </w:rPr>
        <w:t xml:space="preserve">What do you know about PrEP? </w:t>
      </w:r>
    </w:p>
    <w:p w14:paraId="5C4A1041" w14:textId="18FDD9CF" w:rsidR="00092477" w:rsidRDefault="00FF4914" w:rsidP="00BD71A6">
      <w:pPr>
        <w:spacing w:after="0"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RVs,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athathw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muntu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ongathelelekile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izindlel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zokuvikel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B9C37D4" w14:textId="77777777" w:rsidR="009F4086" w:rsidRPr="009F4086" w:rsidRDefault="00724946" w:rsidP="009E00D3">
      <w:pPr>
        <w:spacing w:after="0" w:line="360" w:lineRule="auto"/>
        <w:ind w:left="360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9F4086">
        <w:rPr>
          <w:rFonts w:ascii="Times New Roman" w:hAnsi="Times New Roman" w:cs="Times New Roman"/>
          <w:color w:val="0070C0"/>
          <w:sz w:val="24"/>
          <w:szCs w:val="24"/>
        </w:rPr>
        <w:t xml:space="preserve">(ARVSs, taken by </w:t>
      </w:r>
      <w:r w:rsidR="008B0B25" w:rsidRPr="009F4086">
        <w:rPr>
          <w:rFonts w:ascii="Times New Roman" w:hAnsi="Times New Roman" w:cs="Times New Roman"/>
          <w:color w:val="0070C0"/>
          <w:sz w:val="24"/>
          <w:szCs w:val="24"/>
        </w:rPr>
        <w:t>an</w:t>
      </w:r>
      <w:r w:rsidR="009E00D3" w:rsidRPr="009F4086">
        <w:rPr>
          <w:rFonts w:ascii="Times New Roman" w:hAnsi="Times New Roman" w:cs="Times New Roman"/>
          <w:color w:val="0070C0"/>
          <w:sz w:val="24"/>
          <w:szCs w:val="24"/>
        </w:rPr>
        <w:t xml:space="preserve"> uninfected person, prevention methods).</w:t>
      </w:r>
    </w:p>
    <w:p w14:paraId="14EE5C3F" w14:textId="0960A4BA" w:rsidR="00FF4914" w:rsidRPr="009E00D3" w:rsidRDefault="00FF4914" w:rsidP="009E00D3">
      <w:pPr>
        <w:spacing w:after="0"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71A6">
        <w:rPr>
          <w:rFonts w:ascii="Times New Roman" w:hAnsi="Times New Roman" w:cs="Times New Roman"/>
          <w:color w:val="0070C0"/>
          <w:sz w:val="24"/>
          <w:szCs w:val="24"/>
        </w:rPr>
        <w:br/>
      </w:r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2.  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cabangan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gephilis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lithathay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ulolucwaning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48B84FA5" w14:textId="5FFDC26B" w:rsidR="00FF4914" w:rsidRPr="00BD71A6" w:rsidRDefault="00092477" w:rsidP="00BD71A6">
      <w:pPr>
        <w:spacing w:after="0" w:line="360" w:lineRule="auto"/>
        <w:ind w:left="360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What do you think about the pill that you are taking in this study?</w:t>
      </w:r>
    </w:p>
    <w:p w14:paraId="61D4595C" w14:textId="3429CC51" w:rsidR="00FF4914" w:rsidRPr="00BD71A6" w:rsidRDefault="00FF4914" w:rsidP="00BD71A6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(Thola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kabanzi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ngendlela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elibukeka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ngayo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indlela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elinambitheka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ngayo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usayizi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walo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okuthandekayo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nokungathandeki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ukwesaba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ingabe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bayakwazi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yini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ukuhlukanisa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uma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ngabe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baku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TAF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noma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TDF)</w:t>
      </w:r>
    </w:p>
    <w:p w14:paraId="42901392" w14:textId="1CE4D7A9" w:rsidR="002B40D4" w:rsidRPr="00BD71A6" w:rsidRDefault="002B40D4" w:rsidP="00BD71A6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>(Probe</w:t>
      </w:r>
      <w:r w:rsidR="001C3415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 xml:space="preserve"> more about </w:t>
      </w:r>
      <w:r w:rsidR="00B45946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>its</w:t>
      </w:r>
      <w:r w:rsidRPr="00BD71A6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 xml:space="preserve"> appearance, taste, size, likes and dislikes, fears, are they able to tell whether they are on TAF or TDF) </w:t>
      </w:r>
    </w:p>
    <w:p w14:paraId="69305CCA" w14:textId="7A6EB5A5" w:rsidR="00FF4914" w:rsidRPr="00BD71A6" w:rsidRDefault="00FF4914" w:rsidP="00BD71A6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Yin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yicabangay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gokusebenzis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ma- ARVs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od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ngenal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gciwan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esandul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gcula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(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mizwa</w:t>
      </w:r>
      <w:proofErr w:type="spellEnd"/>
      <w:proofErr w:type="gram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zinsol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zinking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zengcinde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miphum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ngemih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jal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jal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043B6605" w14:textId="613FDAF9" w:rsidR="002B40D4" w:rsidRPr="00BD71A6" w:rsidRDefault="002B40D4" w:rsidP="00BD71A6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 xml:space="preserve">What do you think about </w:t>
      </w:r>
      <w:r w:rsidR="001435A0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>taking</w:t>
      </w:r>
      <w:r w:rsidRPr="00BD71A6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 xml:space="preserve"> </w:t>
      </w:r>
      <w:r w:rsidR="00527F03" w:rsidRPr="00BD71A6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>ARVs,</w:t>
      </w:r>
      <w:r w:rsidRPr="00BD71A6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 xml:space="preserve"> </w:t>
      </w:r>
      <w:r w:rsidR="0080738E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>but</w:t>
      </w:r>
      <w:r w:rsidRPr="00BD71A6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 xml:space="preserve"> you are HIV negative (feelings; regrets, </w:t>
      </w:r>
      <w:r w:rsidR="00C731DF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>stress problems,</w:t>
      </w:r>
      <w:r w:rsidRPr="00BD71A6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 xml:space="preserve"> side effects, etc)</w:t>
      </w:r>
    </w:p>
    <w:p w14:paraId="4FED337D" w14:textId="43C1EE9C" w:rsidR="00FF4914" w:rsidRPr="00BD71A6" w:rsidRDefault="00FF4914" w:rsidP="00BD71A6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Abantu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kuyenzek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ukuth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bekhohlwe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ukudl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amaphilis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abo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sikhathin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esining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ngabe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zikhon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zikhath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lapho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ungawadl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khon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amaphilis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akho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njengob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uyaleziwe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? (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thol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kabanz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ngokungawadl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amaphilis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)</w:t>
      </w:r>
    </w:p>
    <w:p w14:paraId="01EBB16A" w14:textId="274DE766" w:rsidR="002B40D4" w:rsidRPr="00BD71A6" w:rsidRDefault="002B40D4" w:rsidP="00BD71A6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lastRenderedPageBreak/>
        <w:t>People often forget to take pills they</w:t>
      </w:r>
      <w:r w:rsidR="00A87B7A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a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re supposed to take on a regular basis. Are there times you have failed to take the pill as instructed? (probe </w:t>
      </w:r>
      <w:r w:rsidR="00532977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more abou</w:t>
      </w:r>
      <w:r w:rsidR="003B3C6F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t </w:t>
      </w:r>
      <w:r w:rsidR="00216D09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medication </w:t>
      </w:r>
      <w:r w:rsidR="004B2709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non-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adherence)</w:t>
      </w:r>
    </w:p>
    <w:p w14:paraId="151577F5" w14:textId="29398F87" w:rsidR="00FF4914" w:rsidRPr="00BD71A6" w:rsidRDefault="00FF4914" w:rsidP="00BD71A6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Yin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ekwenze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kwab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lul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nom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kwab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nzim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ukudl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amaphilis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?</w:t>
      </w:r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izingqinamba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kanye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nabaluleki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</w:p>
    <w:p w14:paraId="2043E6C4" w14:textId="59C7D9FE" w:rsidR="002B40D4" w:rsidRPr="00BD71A6" w:rsidRDefault="002B40D4" w:rsidP="00BD71A6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 xml:space="preserve">What has made it easy/difficult to take the </w:t>
      </w:r>
      <w:r w:rsidR="00927E15" w:rsidRPr="00BD71A6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>pills?</w:t>
      </w:r>
      <w:r w:rsidR="00927E15" w:rsidRPr="00BD71A6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 xml:space="preserve"> (</w:t>
      </w:r>
      <w:r w:rsidRPr="00BD71A6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>barriers &amp; facilitators)</w:t>
      </w:r>
    </w:p>
    <w:p w14:paraId="0116F646" w14:textId="1C060031" w:rsidR="00FF4914" w:rsidRPr="00BD71A6" w:rsidRDefault="00FF4914" w:rsidP="00BD71A6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bookmarkStart w:id="0" w:name="_Hlk70596071"/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gabe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philisi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yavikela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gciwane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sandulela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gculazi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ma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gculazi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nye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zifo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zithathelana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gokocansi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? </w:t>
      </w:r>
      <w:proofErr w:type="spellStart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zizathu</w:t>
      </w:r>
      <w:proofErr w:type="spellEnd"/>
      <w:r w:rsidRPr="00BD71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? (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thola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kabanzi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ukuthi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ucabangani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ngokuthathwa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kwephilisi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ekubeni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bathola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umjovo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baphinde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futhi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bagqugquzelwe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ngokusebanzisa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ikhondomu</w:t>
      </w:r>
      <w:proofErr w:type="spellEnd"/>
      <w:r w:rsidRPr="00BD71A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)</w:t>
      </w:r>
    </w:p>
    <w:p w14:paraId="2D4220A2" w14:textId="3557CBED" w:rsidR="002B40D4" w:rsidRPr="00BD71A6" w:rsidRDefault="002B40D4" w:rsidP="00BD71A6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iCs/>
          <w:color w:val="0070C0"/>
          <w:sz w:val="24"/>
          <w:szCs w:val="24"/>
          <w:lang w:val="en-US"/>
        </w:rPr>
        <w:t>Does the pill protect against HIV/AIDS/STIs?</w:t>
      </w:r>
      <w:r w:rsidRPr="00BD71A6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 xml:space="preserve"> Reasons? (Probe</w:t>
      </w:r>
      <w:r w:rsidR="00927E15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 xml:space="preserve"> more </w:t>
      </w:r>
      <w:r w:rsidR="00BD53F0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 xml:space="preserve">on what they </w:t>
      </w:r>
      <w:r w:rsidRPr="00BD71A6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>think about taking the pill</w:t>
      </w:r>
      <w:r w:rsidR="0080738E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>,</w:t>
      </w:r>
      <w:r w:rsidRPr="00BD71A6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 xml:space="preserve"> </w:t>
      </w:r>
      <w:r w:rsidR="00F44C6C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>but</w:t>
      </w:r>
      <w:r w:rsidRPr="00BD71A6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 xml:space="preserve"> they were vaccinated and encouraged to use condoms)</w:t>
      </w:r>
    </w:p>
    <w:p w14:paraId="68F2919A" w14:textId="4DE6F5B3" w:rsidR="00FF4914" w:rsidRPr="00BD71A6" w:rsidRDefault="00FF4914" w:rsidP="00BD71A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70596138"/>
      <w:bookmarkEnd w:id="0"/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mbuzo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3: 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kusabela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wabanye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antu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ahlekisana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abo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ma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antu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asondelene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abo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indeni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asebenza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abo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tanga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jalo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jalo</w:t>
      </w:r>
      <w:proofErr w:type="spellEnd"/>
      <w:r w:rsidRPr="00BD71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p w14:paraId="306CB8F5" w14:textId="67AAA1AE" w:rsidR="002B40D4" w:rsidRPr="00BD71A6" w:rsidRDefault="002B40D4" w:rsidP="00BD71A6">
      <w:pPr>
        <w:spacing w:line="36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b/>
          <w:color w:val="0070C0"/>
          <w:sz w:val="24"/>
          <w:szCs w:val="24"/>
        </w:rPr>
        <w:t>Topic 3: Other people’s reactions (partners/ people around them (family, workmates, peers, etc)</w:t>
      </w:r>
    </w:p>
    <w:p w14:paraId="78C6F88E" w14:textId="6287406F" w:rsidR="00FF4914" w:rsidRPr="00BD71A6" w:rsidRDefault="00FF4914" w:rsidP="00BD71A6">
      <w:pPr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70596166"/>
      <w:bookmarkEnd w:id="1"/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Ingabe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kukhon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omunye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muntu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owaziyo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kuthi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bambe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iqhaz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kulolucwaningo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? Ubani?</w:t>
      </w:r>
    </w:p>
    <w:p w14:paraId="79BFC9F2" w14:textId="192766FF" w:rsidR="002B40D4" w:rsidRPr="00BD71A6" w:rsidRDefault="002B40D4" w:rsidP="00BD71A6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color w:val="0070C0"/>
          <w:sz w:val="24"/>
          <w:szCs w:val="24"/>
        </w:rPr>
        <w:t>Is there anyone else who knows that you are participating in this study? Who?</w:t>
      </w:r>
    </w:p>
    <w:bookmarkEnd w:id="2"/>
    <w:p w14:paraId="4D8DE4BC" w14:textId="663527DD" w:rsidR="00FF4914" w:rsidRPr="00BD71A6" w:rsidRDefault="00FF4914" w:rsidP="00BD71A6">
      <w:pPr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bookmarkStart w:id="3" w:name="_Hlk70596214"/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gabe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bantu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hlekisana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ab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/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bantu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sondelene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ab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umndeni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sebenza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ab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ntanga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jal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jal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)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acabangani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gokungenelela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kwakh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kulolucwaning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? (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uz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gezint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zinhle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zenzekalile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zingqinamb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zikhalazo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anye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kwesab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kuvel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umuntu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hlekisana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ye</w:t>
      </w:r>
      <w:proofErr w:type="spellEnd"/>
      <w:r w:rsidRPr="00BD71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/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kubantu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sondelene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ab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umndeni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sebenza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ab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ntanga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jal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jalo</w:t>
      </w:r>
      <w:proofErr w:type="spellEnd"/>
      <w:r w:rsidRPr="00BD71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)</w:t>
      </w:r>
    </w:p>
    <w:p w14:paraId="20472D64" w14:textId="0705FD76" w:rsidR="002B40D4" w:rsidRPr="00BD71A6" w:rsidRDefault="002B40D4" w:rsidP="00BD71A6">
      <w:pPr>
        <w:spacing w:after="0" w:line="360" w:lineRule="auto"/>
        <w:ind w:left="720"/>
        <w:jc w:val="both"/>
        <w:rPr>
          <w:rFonts w:ascii="Times New Roman" w:hAnsi="Times New Roman" w:cs="Times New Roman"/>
          <w:i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color w:val="0070C0"/>
          <w:sz w:val="24"/>
          <w:szCs w:val="24"/>
        </w:rPr>
        <w:t>What do your partners/ people around you (family, workmates, peers, etc) think about your enrolment in this study? (</w:t>
      </w:r>
      <w:r w:rsidRPr="00BD71A6">
        <w:rPr>
          <w:rFonts w:ascii="Times New Roman" w:hAnsi="Times New Roman" w:cs="Times New Roman"/>
          <w:i/>
          <w:color w:val="0070C0"/>
          <w:sz w:val="24"/>
          <w:szCs w:val="24"/>
        </w:rPr>
        <w:t>Ask about good things that happened, challenges, concerns, and fears from partner</w:t>
      </w:r>
      <w:r w:rsidRPr="00BD71A6">
        <w:rPr>
          <w:rFonts w:ascii="Times New Roman" w:hAnsi="Times New Roman" w:cs="Times New Roman"/>
          <w:color w:val="0070C0"/>
          <w:sz w:val="24"/>
          <w:szCs w:val="24"/>
        </w:rPr>
        <w:t>/ people around them (family, workmates, peers, etc)</w:t>
      </w:r>
      <w:r w:rsidRPr="00BD71A6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 </w:t>
      </w:r>
    </w:p>
    <w:bookmarkEnd w:id="3"/>
    <w:p w14:paraId="5179A3CF" w14:textId="2318B362" w:rsidR="00FF4914" w:rsidRPr="00BD71A6" w:rsidRDefault="00FF4914" w:rsidP="00BD71A6">
      <w:pPr>
        <w:pStyle w:val="ListParagraph"/>
        <w:numPr>
          <w:ilvl w:val="0"/>
          <w:numId w:val="4"/>
        </w:numPr>
        <w:spacing w:line="360" w:lineRule="auto"/>
        <w:ind w:left="360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4" w:name="_Hlk70596254"/>
      <w:proofErr w:type="spellStart"/>
      <w:r w:rsidR="002B40D4"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muntu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ohlekisan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naye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abantu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osondelene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nabo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mndeni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osebenz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nabo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ontang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njalo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njalo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bakweseke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kanjani</w:t>
      </w:r>
      <w:proofErr w:type="spellEnd"/>
      <w:r w:rsidR="002B40D4"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kub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ingxenye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yalolucwaningo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kwakho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8250B50" w14:textId="719F4C37" w:rsidR="002B40D4" w:rsidRPr="00BD71A6" w:rsidRDefault="002B40D4" w:rsidP="00BD71A6">
      <w:pPr>
        <w:pStyle w:val="ListParagraph"/>
        <w:spacing w:line="360" w:lineRule="auto"/>
        <w:ind w:left="360" w:firstLine="360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color w:val="0070C0"/>
          <w:sz w:val="24"/>
          <w:szCs w:val="24"/>
        </w:rPr>
        <w:t xml:space="preserve">How did your partner/ people around you (family, workmates, peers, etc) support your participation in the trial? </w:t>
      </w:r>
    </w:p>
    <w:p w14:paraId="0CF243B8" w14:textId="77777777" w:rsidR="002B40D4" w:rsidRPr="00BD71A6" w:rsidRDefault="002B40D4" w:rsidP="00BD71A6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4"/>
    <w:p w14:paraId="428E1C8F" w14:textId="77777777" w:rsidR="00FF4914" w:rsidRPr="00BD71A6" w:rsidRDefault="00FF4914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0EA640D" w14:textId="73525CBA" w:rsidR="00FF4914" w:rsidRPr="00BD71A6" w:rsidRDefault="00FF4914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Umbuzo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4: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Izingcuphe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ezingaba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khona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14:paraId="06FBC4F5" w14:textId="77777777" w:rsidR="002B40D4" w:rsidRPr="00BD71A6" w:rsidRDefault="002B40D4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n-US"/>
        </w:rPr>
        <w:t>Topic 4: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Pr="00BD71A6"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n-US"/>
        </w:rPr>
        <w:t>Risk Perception</w:t>
      </w:r>
    </w:p>
    <w:p w14:paraId="39BC46FA" w14:textId="77777777" w:rsidR="002B40D4" w:rsidRPr="00BD71A6" w:rsidRDefault="002B40D4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558BB6F" w14:textId="2311B5E3" w:rsidR="00FF4914" w:rsidRPr="00BD71A6" w:rsidRDefault="00FF4914" w:rsidP="00BD71A6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Kufanele</w:t>
      </w:r>
      <w:proofErr w:type="spellEnd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kubuzwe</w:t>
      </w:r>
      <w:proofErr w:type="spellEnd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kwinhlolovo</w:t>
      </w:r>
      <w:proofErr w:type="spellEnd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yokuqala</w:t>
      </w:r>
      <w:proofErr w:type="spellEnd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yalolucwaning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gab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ziz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sengcuphen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yokuthelelek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gegciwan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esandul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gcula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om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gcula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? Chaza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mpendul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yak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81B83F8" w14:textId="69B00399" w:rsidR="00FF4914" w:rsidRPr="00BD71A6" w:rsidRDefault="00DA01ED" w:rsidP="00BD71A6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n-US"/>
        </w:rPr>
        <w:t>To be asked at first interview in the study: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Do you feel at risk of </w:t>
      </w:r>
      <w:r w:rsidR="00352EDC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contracting 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HIV/AIDS? Explain your answer.</w:t>
      </w:r>
    </w:p>
    <w:p w14:paraId="5CDA9CA9" w14:textId="3E0D3CF9" w:rsidR="00FF4914" w:rsidRPr="00BD71A6" w:rsidRDefault="00FF4914" w:rsidP="00BD71A6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umele</w:t>
      </w:r>
      <w:proofErr w:type="spellEnd"/>
      <w:r w:rsidRPr="00BD71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buzwe</w:t>
      </w:r>
      <w:proofErr w:type="spellEnd"/>
      <w:r w:rsidRPr="00BD71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winhlolovo</w:t>
      </w:r>
      <w:proofErr w:type="spellEnd"/>
      <w:r w:rsidRPr="00BD71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landelayo</w:t>
      </w:r>
      <w:proofErr w:type="spellEnd"/>
      <w:r w:rsidRPr="00BD71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zibon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lkanjani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izingcuphe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manje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m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qhathanis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ngenkathi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uqala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kulolucwaningo</w:t>
      </w:r>
      <w:proofErr w:type="spellEnd"/>
      <w:r w:rsidRPr="00BD71A6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9B8D689" w14:textId="4F005AB2" w:rsidR="00FF4914" w:rsidRPr="00BD71A6" w:rsidRDefault="00DA01ED" w:rsidP="00BD71A6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BD71A6">
        <w:rPr>
          <w:rFonts w:ascii="Times New Roman" w:hAnsi="Times New Roman" w:cs="Times New Roman"/>
          <w:b/>
          <w:color w:val="0070C0"/>
          <w:sz w:val="24"/>
          <w:szCs w:val="24"/>
        </w:rPr>
        <w:t>To be asked at follow up visits:</w:t>
      </w:r>
      <w:r w:rsidRPr="00BD71A6">
        <w:rPr>
          <w:rFonts w:ascii="Times New Roman" w:hAnsi="Times New Roman" w:cs="Times New Roman"/>
          <w:color w:val="0070C0"/>
          <w:sz w:val="24"/>
          <w:szCs w:val="24"/>
        </w:rPr>
        <w:t xml:space="preserve"> How is your perception of risk now, compared to when you started </w:t>
      </w:r>
      <w:r w:rsidR="00955736">
        <w:rPr>
          <w:rFonts w:ascii="Times New Roman" w:hAnsi="Times New Roman" w:cs="Times New Roman"/>
          <w:color w:val="0070C0"/>
          <w:sz w:val="24"/>
          <w:szCs w:val="24"/>
        </w:rPr>
        <w:t xml:space="preserve">in </w:t>
      </w:r>
      <w:r w:rsidRPr="00BD71A6">
        <w:rPr>
          <w:rFonts w:ascii="Times New Roman" w:hAnsi="Times New Roman" w:cs="Times New Roman"/>
          <w:color w:val="0070C0"/>
          <w:sz w:val="24"/>
          <w:szCs w:val="24"/>
        </w:rPr>
        <w:t>th</w:t>
      </w:r>
      <w:r w:rsidR="00955736">
        <w:rPr>
          <w:rFonts w:ascii="Times New Roman" w:hAnsi="Times New Roman" w:cs="Times New Roman"/>
          <w:color w:val="0070C0"/>
          <w:sz w:val="24"/>
          <w:szCs w:val="24"/>
        </w:rPr>
        <w:t>is</w:t>
      </w:r>
      <w:r w:rsidRPr="00BD71A6">
        <w:rPr>
          <w:rFonts w:ascii="Times New Roman" w:hAnsi="Times New Roman" w:cs="Times New Roman"/>
          <w:color w:val="0070C0"/>
          <w:sz w:val="24"/>
          <w:szCs w:val="24"/>
        </w:rPr>
        <w:t xml:space="preserve"> study? </w:t>
      </w:r>
    </w:p>
    <w:p w14:paraId="530B2920" w14:textId="738BF4D8" w:rsidR="00FF4914" w:rsidRPr="00BD71A6" w:rsidRDefault="00FF4914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5" w:name="_Hlk70596289"/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Umbuzo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5: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ukwamkeleka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kwenqubomgomo</w:t>
      </w:r>
      <w:proofErr w:type="spellEnd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yocwaningo</w:t>
      </w:r>
      <w:proofErr w:type="spellEnd"/>
    </w:p>
    <w:p w14:paraId="7F617A79" w14:textId="77777777" w:rsidR="00DA01ED" w:rsidRPr="00BD71A6" w:rsidRDefault="00DA01ED" w:rsidP="00BD71A6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B3CF449" w14:textId="13263BE9" w:rsidR="00DA01ED" w:rsidRPr="00BD71A6" w:rsidRDefault="00DA01ED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n-US"/>
        </w:rPr>
        <w:t>Topic 5: Acceptability of study procedures</w:t>
      </w:r>
    </w:p>
    <w:p w14:paraId="1639127A" w14:textId="372E54C8" w:rsidR="00FF4914" w:rsidRPr="00BD71A6" w:rsidRDefault="00FF4914" w:rsidP="00BD71A6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bookmarkStart w:id="6" w:name="_Hlk70596323"/>
      <w:bookmarkEnd w:id="5"/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Sithin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sipiliyon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sakho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ngokusebenzisa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dayari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kulelicwaningo</w:t>
      </w:r>
      <w:proofErr w:type="spellEnd"/>
      <w:r w:rsidRPr="00BD71A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?  (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kulula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kunzima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okunye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ongakusho</w:t>
      </w:r>
      <w:proofErr w:type="spellEnd"/>
      <w:r w:rsidRPr="00BD71A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</w:p>
    <w:bookmarkEnd w:id="6"/>
    <w:p w14:paraId="26868366" w14:textId="32E27038" w:rsidR="00FF4914" w:rsidRPr="00BD71A6" w:rsidRDefault="00DA01ED" w:rsidP="00BD71A6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What are your experiences with the diary used during the study? </w:t>
      </w:r>
      <w:r w:rsidRPr="00BD71A6">
        <w:rPr>
          <w:rFonts w:ascii="Times New Roman" w:eastAsia="Times New Roman" w:hAnsi="Times New Roman" w:cs="Times New Roman"/>
          <w:i/>
          <w:color w:val="0070C0"/>
          <w:sz w:val="24"/>
          <w:szCs w:val="24"/>
          <w:lang w:val="en-US"/>
        </w:rPr>
        <w:t>(Easy, difficult, any other comments)</w:t>
      </w:r>
    </w:p>
    <w:p w14:paraId="6CA1F98B" w14:textId="2A86431F" w:rsidR="00FF4914" w:rsidRPr="00BD71A6" w:rsidRDefault="00FF4914" w:rsidP="00BD71A6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7" w:name="_Hlk70596354"/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thin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micabang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yak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ayelan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eziny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zinqub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zenziway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kuthath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wamasampul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mijov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okuxilong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?</w:t>
      </w:r>
    </w:p>
    <w:p w14:paraId="03B1F45E" w14:textId="5B92F37E" w:rsidR="00CB2F5D" w:rsidRPr="00BD71A6" w:rsidRDefault="00CB2F5D" w:rsidP="00BD71A6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What were your thoughts about the other study procedures (taking of samples, </w:t>
      </w:r>
      <w:r w:rsidR="00E67064"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vaccination,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and examinations)?</w:t>
      </w:r>
    </w:p>
    <w:bookmarkEnd w:id="7"/>
    <w:p w14:paraId="1F61B270" w14:textId="3F58E102" w:rsidR="00FF4914" w:rsidRPr="00BD71A6" w:rsidRDefault="00FF4914" w:rsidP="00BD71A6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Start w:id="8" w:name="_Hlk70596396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Buza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ayelan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okuzithwa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ungan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cabang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kuth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en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/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phathin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ak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igqugquzelw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kub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ingazithol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izithwe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iseyingxeny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ulolucwaningo</w:t>
      </w:r>
      <w:bookmarkEnd w:id="8"/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4FBCCF1C" w14:textId="2BD9540D" w:rsidR="00CB2F5D" w:rsidRPr="00BD71A6" w:rsidRDefault="00CB2F5D" w:rsidP="00BD71A6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Ask about pregnancy; why do you think you/your partner are encouraged not to get pregnant while participating in this study? </w:t>
      </w:r>
    </w:p>
    <w:p w14:paraId="020745DD" w14:textId="555D8094" w:rsidR="00FF4914" w:rsidRPr="00BD71A6" w:rsidRDefault="00FF4914" w:rsidP="00BD71A6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9" w:name="_Hlk70596428"/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ziz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anjan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galemfunek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yokungenel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ulolucwaning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o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aban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muz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ngemuh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ngav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uphathin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amabambiqhaz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zingxox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zokuhlehlisw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okuzithwa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Kanye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eziny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zim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2438650F" w14:textId="24632724" w:rsidR="00CB2F5D" w:rsidRPr="00BD71A6" w:rsidRDefault="00CB2F5D" w:rsidP="00BD71A6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lastRenderedPageBreak/>
        <w:t>How do you feel about this requirement</w:t>
      </w:r>
      <w:r w:rsidR="00266BBC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for participation in the study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(probe</w:t>
      </w:r>
      <w:r w:rsidR="00266BBC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more about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feelings </w:t>
      </w:r>
      <w:r w:rsidR="00F44C6C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of resentment 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from partner, discussions to </w:t>
      </w:r>
      <w:r w:rsidR="00BD71A6"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postpone pregnancy and other issues)?</w:t>
      </w:r>
    </w:p>
    <w:p w14:paraId="364D7D9B" w14:textId="06C07586" w:rsidR="00FF4914" w:rsidRPr="00BD71A6" w:rsidRDefault="00FF4914" w:rsidP="00BD71A6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0" w:name="_Hlk70596465"/>
      <w:bookmarkEnd w:id="9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Manje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k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ikhulum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gokubamb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wakh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qhaz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ulolucwaningo</w:t>
      </w:r>
      <w:proofErr w:type="spellEnd"/>
    </w:p>
    <w:p w14:paraId="20694017" w14:textId="07D05EED" w:rsidR="00CB2F5D" w:rsidRPr="00BD71A6" w:rsidRDefault="00CB2F5D" w:rsidP="00BD71A6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Now, let us talk about your participation in the </w:t>
      </w:r>
      <w:r w:rsidR="00033055"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study.</w:t>
      </w:r>
    </w:p>
    <w:bookmarkEnd w:id="10"/>
    <w:p w14:paraId="55D86744" w14:textId="1B9FCFF0" w:rsidR="00FF4914" w:rsidRPr="00BD71A6" w:rsidRDefault="00FF4914" w:rsidP="00BD71A6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ziph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zint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zikwenz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kub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qhubek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bamb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qhaz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ulolucwaning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5CF8FB8F" w14:textId="671F1B5E" w:rsidR="00CB2F5D" w:rsidRPr="00BD71A6" w:rsidRDefault="00CB2F5D" w:rsidP="00BD71A6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What factors</w:t>
      </w:r>
      <w:r w:rsidR="00935367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made you to 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continue participat</w:t>
      </w:r>
      <w:r w:rsidR="00261E01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ing</w:t>
      </w:r>
      <w:r w:rsidR="00935367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in the study?</w:t>
      </w:r>
    </w:p>
    <w:p w14:paraId="69FE923D" w14:textId="77777777" w:rsidR="00FF4914" w:rsidRPr="00BD71A6" w:rsidRDefault="00FF4914" w:rsidP="00BD71A6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1" w:name="_Hlk70596658"/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ungab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yin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“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eyont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”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ngakwenz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diki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kubamb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qhaz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ulolucwaning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bookmarkEnd w:id="11"/>
    <w:p w14:paraId="08B71CFA" w14:textId="6C3AB95C" w:rsidR="00FF4914" w:rsidRPr="00BD71A6" w:rsidRDefault="00BD71A6" w:rsidP="00BD71A6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What could be that ‘thing’ that may cause you to drop out of the study?</w:t>
      </w:r>
      <w:bookmarkStart w:id="12" w:name="_Hlk70596806"/>
    </w:p>
    <w:p w14:paraId="73DF6880" w14:textId="39B77672" w:rsidR="00FF4914" w:rsidRPr="00BD71A6" w:rsidRDefault="00FF4914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wenza</w:t>
      </w:r>
      <w:proofErr w:type="spellEnd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cwaningo</w:t>
      </w:r>
      <w:proofErr w:type="spellEnd"/>
      <w:r w:rsidRPr="00BD71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cin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gokugqugquze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mbambiqhaz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kub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buz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mibuz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m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gab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nay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hendu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ey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ibuz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zokwa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kuyiphendu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uth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yidlulise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hambil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kutho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lwaz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lwanel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gay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m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ngakhoni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kuyiphendul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E47D951" w14:textId="72F8652D" w:rsidR="00BD71A6" w:rsidRPr="00BD71A6" w:rsidRDefault="00BD71A6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n-US"/>
        </w:rPr>
        <w:t>Interviewer: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End by encouraging the participant to ask any questions they may have; answer those you are able </w:t>
      </w:r>
      <w:r w:rsidR="002E71A8"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to and</w:t>
      </w: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refer them for clarification of those you are unable to answer.</w:t>
      </w:r>
    </w:p>
    <w:p w14:paraId="5CB8F3DB" w14:textId="39ADA1CB" w:rsidR="00FF4914" w:rsidRPr="00BD71A6" w:rsidRDefault="00FF4914" w:rsidP="00BD71A6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3" w:name="_Hlk70596867"/>
      <w:bookmarkEnd w:id="12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Manje, bonga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mbambiqhaza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ese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uvala </w:t>
      </w:r>
      <w:proofErr w:type="spellStart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gxoxo</w:t>
      </w:r>
      <w:proofErr w:type="spellEnd"/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04408DF5" w14:textId="5FD66896" w:rsidR="00BD71A6" w:rsidRPr="00BD71A6" w:rsidRDefault="00BD71A6" w:rsidP="00BD71A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Now, thank the participant and close the discussion</w:t>
      </w:r>
      <w:r w:rsidR="0003305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.</w:t>
      </w:r>
    </w:p>
    <w:p w14:paraId="5524CDE6" w14:textId="77777777" w:rsidR="00BD71A6" w:rsidRPr="00BD71A6" w:rsidRDefault="00BD71A6" w:rsidP="00BD71A6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bookmarkEnd w:id="13"/>
    <w:p w14:paraId="3E6FEE0D" w14:textId="77777777" w:rsidR="00FF4914" w:rsidRPr="00BD71A6" w:rsidRDefault="00FF4914" w:rsidP="00BD71A6">
      <w:pPr>
        <w:tabs>
          <w:tab w:val="left" w:pos="6220"/>
        </w:tabs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BD71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</w:r>
    </w:p>
    <w:p w14:paraId="52E147F3" w14:textId="77777777" w:rsidR="00B027C3" w:rsidRPr="00BD71A6" w:rsidRDefault="00B027C3" w:rsidP="00BD71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027C3" w:rsidRPr="00BD71A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BBCC90" w14:textId="77777777" w:rsidR="009E294B" w:rsidRDefault="009E294B">
      <w:pPr>
        <w:spacing w:after="0" w:line="240" w:lineRule="auto"/>
      </w:pPr>
      <w:r>
        <w:separator/>
      </w:r>
    </w:p>
  </w:endnote>
  <w:endnote w:type="continuationSeparator" w:id="0">
    <w:p w14:paraId="177BAEF3" w14:textId="77777777" w:rsidR="009E294B" w:rsidRDefault="009E2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232494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DB64293" w14:textId="532FBFE3" w:rsidR="00250100" w:rsidRDefault="0025010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B2C681A" w14:textId="77777777" w:rsidR="00B027C3" w:rsidRDefault="00B02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872757" w14:textId="77777777" w:rsidR="009E294B" w:rsidRDefault="009E294B">
      <w:pPr>
        <w:spacing w:after="0" w:line="240" w:lineRule="auto"/>
      </w:pPr>
      <w:r>
        <w:separator/>
      </w:r>
    </w:p>
  </w:footnote>
  <w:footnote w:type="continuationSeparator" w:id="0">
    <w:p w14:paraId="2D7EAD4F" w14:textId="77777777" w:rsidR="009E294B" w:rsidRDefault="009E29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83AEF"/>
    <w:multiLevelType w:val="hybridMultilevel"/>
    <w:tmpl w:val="C1CC2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A1938"/>
    <w:multiLevelType w:val="hybridMultilevel"/>
    <w:tmpl w:val="901272E8"/>
    <w:lvl w:ilvl="0" w:tplc="8CF63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257580F"/>
    <w:multiLevelType w:val="hybridMultilevel"/>
    <w:tmpl w:val="E870CE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AFF7C85"/>
    <w:multiLevelType w:val="hybridMultilevel"/>
    <w:tmpl w:val="97089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006EC8"/>
    <w:multiLevelType w:val="hybridMultilevel"/>
    <w:tmpl w:val="54DA8BA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0665C3"/>
    <w:multiLevelType w:val="hybridMultilevel"/>
    <w:tmpl w:val="1D546E1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929418B"/>
    <w:multiLevelType w:val="hybridMultilevel"/>
    <w:tmpl w:val="F05A58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A3E5167"/>
    <w:multiLevelType w:val="hybridMultilevel"/>
    <w:tmpl w:val="2020D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4C766C"/>
    <w:multiLevelType w:val="hybridMultilevel"/>
    <w:tmpl w:val="71B827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AC6E1C"/>
    <w:multiLevelType w:val="hybridMultilevel"/>
    <w:tmpl w:val="C96CE942"/>
    <w:lvl w:ilvl="0" w:tplc="2F1E1A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998583333">
    <w:abstractNumId w:val="4"/>
  </w:num>
  <w:num w:numId="2" w16cid:durableId="1093434354">
    <w:abstractNumId w:val="8"/>
  </w:num>
  <w:num w:numId="3" w16cid:durableId="1688215364">
    <w:abstractNumId w:val="6"/>
  </w:num>
  <w:num w:numId="4" w16cid:durableId="1311327350">
    <w:abstractNumId w:val="9"/>
  </w:num>
  <w:num w:numId="5" w16cid:durableId="595870512">
    <w:abstractNumId w:val="2"/>
  </w:num>
  <w:num w:numId="6" w16cid:durableId="623313487">
    <w:abstractNumId w:val="1"/>
  </w:num>
  <w:num w:numId="7" w16cid:durableId="587035727">
    <w:abstractNumId w:val="5"/>
  </w:num>
  <w:num w:numId="8" w16cid:durableId="397172053">
    <w:abstractNumId w:val="0"/>
  </w:num>
  <w:num w:numId="9" w16cid:durableId="904298401">
    <w:abstractNumId w:val="7"/>
  </w:num>
  <w:num w:numId="10" w16cid:durableId="6878265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8A8"/>
    <w:rsid w:val="00001773"/>
    <w:rsid w:val="00020CF9"/>
    <w:rsid w:val="00033055"/>
    <w:rsid w:val="000656E2"/>
    <w:rsid w:val="00092477"/>
    <w:rsid w:val="00141104"/>
    <w:rsid w:val="001435A0"/>
    <w:rsid w:val="00185D76"/>
    <w:rsid w:val="001C3415"/>
    <w:rsid w:val="00216D09"/>
    <w:rsid w:val="00250100"/>
    <w:rsid w:val="00261E01"/>
    <w:rsid w:val="00266BBC"/>
    <w:rsid w:val="00286257"/>
    <w:rsid w:val="002B40D4"/>
    <w:rsid w:val="002E71A8"/>
    <w:rsid w:val="00330979"/>
    <w:rsid w:val="00352EDC"/>
    <w:rsid w:val="003B3C6F"/>
    <w:rsid w:val="00415FC4"/>
    <w:rsid w:val="004B2709"/>
    <w:rsid w:val="00527F03"/>
    <w:rsid w:val="00530600"/>
    <w:rsid w:val="00532977"/>
    <w:rsid w:val="005746D8"/>
    <w:rsid w:val="005B013D"/>
    <w:rsid w:val="005C3E00"/>
    <w:rsid w:val="005E5413"/>
    <w:rsid w:val="0060291B"/>
    <w:rsid w:val="006123DA"/>
    <w:rsid w:val="0067046B"/>
    <w:rsid w:val="00692BA4"/>
    <w:rsid w:val="006A1C53"/>
    <w:rsid w:val="007052FC"/>
    <w:rsid w:val="00724946"/>
    <w:rsid w:val="00732465"/>
    <w:rsid w:val="007468A5"/>
    <w:rsid w:val="007711CC"/>
    <w:rsid w:val="0080738E"/>
    <w:rsid w:val="00852BDE"/>
    <w:rsid w:val="008546E6"/>
    <w:rsid w:val="008B0B25"/>
    <w:rsid w:val="008B744B"/>
    <w:rsid w:val="008C5C0D"/>
    <w:rsid w:val="008C7D65"/>
    <w:rsid w:val="008E657D"/>
    <w:rsid w:val="00901A19"/>
    <w:rsid w:val="009128A8"/>
    <w:rsid w:val="00927E15"/>
    <w:rsid w:val="00935367"/>
    <w:rsid w:val="009501BC"/>
    <w:rsid w:val="00955736"/>
    <w:rsid w:val="009B2945"/>
    <w:rsid w:val="009E00D3"/>
    <w:rsid w:val="009E294B"/>
    <w:rsid w:val="009F4086"/>
    <w:rsid w:val="00A17D45"/>
    <w:rsid w:val="00A32835"/>
    <w:rsid w:val="00A6156E"/>
    <w:rsid w:val="00A83536"/>
    <w:rsid w:val="00A87B7A"/>
    <w:rsid w:val="00B027C3"/>
    <w:rsid w:val="00B13866"/>
    <w:rsid w:val="00B45946"/>
    <w:rsid w:val="00B55DE3"/>
    <w:rsid w:val="00BA0838"/>
    <w:rsid w:val="00BD37E5"/>
    <w:rsid w:val="00BD4E8B"/>
    <w:rsid w:val="00BD53F0"/>
    <w:rsid w:val="00BD6225"/>
    <w:rsid w:val="00BD71A6"/>
    <w:rsid w:val="00C025A2"/>
    <w:rsid w:val="00C731DF"/>
    <w:rsid w:val="00C75830"/>
    <w:rsid w:val="00CB02AD"/>
    <w:rsid w:val="00CB2F5D"/>
    <w:rsid w:val="00D2127E"/>
    <w:rsid w:val="00D341AC"/>
    <w:rsid w:val="00D4293A"/>
    <w:rsid w:val="00D8169C"/>
    <w:rsid w:val="00DA01ED"/>
    <w:rsid w:val="00DB6B39"/>
    <w:rsid w:val="00DC070D"/>
    <w:rsid w:val="00E07253"/>
    <w:rsid w:val="00E1037D"/>
    <w:rsid w:val="00E62947"/>
    <w:rsid w:val="00E67064"/>
    <w:rsid w:val="00F44C6C"/>
    <w:rsid w:val="00FF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0C4C3A"/>
  <w15:chartTrackingRefBased/>
  <w15:docId w15:val="{C59BF607-D901-4BBA-9F51-425A1099C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91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491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F4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914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2501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10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55</Words>
  <Characters>830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ndile Khanyile</dc:creator>
  <cp:keywords/>
  <dc:description/>
  <cp:lastModifiedBy>Rujeko  Samanthia Chidawanyika</cp:lastModifiedBy>
  <cp:revision>3</cp:revision>
  <dcterms:created xsi:type="dcterms:W3CDTF">2024-11-09T10:38:00Z</dcterms:created>
  <dcterms:modified xsi:type="dcterms:W3CDTF">2024-11-09T10:40:00Z</dcterms:modified>
</cp:coreProperties>
</file>